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CCADE6" w14:textId="77777777" w:rsidR="00CE7CF3" w:rsidRPr="00CD46CC" w:rsidRDefault="00CE7CF3" w:rsidP="00CE7CF3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Calibri" w:eastAsia="Calibri" w:hAnsi="Calibri" w:cs="Calibri"/>
          <w:noProof/>
          <w:kern w:val="0"/>
          <w:sz w:val="24"/>
          <w:szCs w:val="24"/>
          <w14:ligatures w14:val="none"/>
        </w:rPr>
      </w:pPr>
      <w:r w:rsidRPr="00CD46CC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S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8</w:t>
      </w:r>
      <w:r w:rsidRPr="00CD46CC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Tabl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e.</w:t>
      </w:r>
      <w:r w:rsidRPr="00CD46CC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</w:t>
      </w:r>
      <w:r w:rsidRPr="00CD46CC">
        <w:rPr>
          <w:rFonts w:ascii="Calibri" w:hAnsi="Calibri" w:cs="Calibri"/>
          <w:sz w:val="24"/>
          <w:szCs w:val="24"/>
        </w:rPr>
        <w:t>Paroxysmal Tachycardia</w:t>
      </w:r>
      <w:r w:rsidRPr="00CD46CC">
        <w:rPr>
          <w:rFonts w:ascii="Calibri" w:eastAsia="Calibri" w:hAnsi="Calibri" w:cs="Calibri"/>
          <w:noProof/>
          <w:kern w:val="0"/>
          <w:sz w:val="24"/>
          <w:szCs w:val="24"/>
          <w14:ligatures w14:val="none"/>
        </w:rPr>
        <w:t xml:space="preserve"> related Age-Adjusted Mortality Rate per 100,000 Stratified by Census Region in Adults in the United States 1999-2020.</w:t>
      </w:r>
    </w:p>
    <w:p w14:paraId="113835F0" w14:textId="77777777" w:rsidR="00CE7CF3" w:rsidRPr="00CD46CC" w:rsidRDefault="00CE7CF3" w:rsidP="00CE7CF3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Calibri" w:eastAsia="Calibri" w:hAnsi="Calibri" w:cs="Calibri"/>
          <w:noProof/>
          <w:kern w:val="0"/>
          <w:sz w:val="24"/>
          <w:szCs w:val="24"/>
          <w14:ligatures w14:val="none"/>
        </w:rPr>
      </w:pPr>
    </w:p>
    <w:tbl>
      <w:tblPr>
        <w:tblStyle w:val="PlainTable15"/>
        <w:tblW w:w="6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95"/>
        <w:gridCol w:w="1125"/>
        <w:gridCol w:w="3380"/>
      </w:tblGrid>
      <w:tr w:rsidR="00CE7CF3" w:rsidRPr="00CD46CC" w14:paraId="3C1F1CFB" w14:textId="77777777" w:rsidTr="004E5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479E273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ensus Region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2F11A56" w14:textId="77777777" w:rsidR="00CE7CF3" w:rsidRPr="00CD46CC" w:rsidRDefault="00CE7CF3" w:rsidP="00CE7C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3380" w:type="dxa"/>
            <w:shd w:val="clear" w:color="auto" w:fill="FFFFFF" w:themeFill="background1"/>
            <w:noWrap/>
            <w:hideMark/>
          </w:tcPr>
          <w:p w14:paraId="368C36CD" w14:textId="77777777" w:rsidR="00CE7CF3" w:rsidRPr="00CD46CC" w:rsidRDefault="00CE7CF3" w:rsidP="00CE7CF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e-Adjusted Rate (95% CI)</w:t>
            </w:r>
          </w:p>
        </w:tc>
      </w:tr>
      <w:tr w:rsidR="00CE7CF3" w:rsidRPr="00CD46CC" w14:paraId="4621E2CF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0A7A01B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9B5D3E6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9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F8ED8DA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6 (4.4-4.8)</w:t>
            </w:r>
          </w:p>
        </w:tc>
      </w:tr>
      <w:tr w:rsidR="00CE7CF3" w:rsidRPr="00CD46CC" w14:paraId="7C9C0EE5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D070135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0C61836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A9B8DCF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4 (4.2-4.6)</w:t>
            </w:r>
          </w:p>
        </w:tc>
      </w:tr>
      <w:tr w:rsidR="00CE7CF3" w:rsidRPr="00CD46CC" w14:paraId="770951FE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9F45916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E0A5810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DE14B0E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0 (3.8-4.2)</w:t>
            </w:r>
          </w:p>
        </w:tc>
      </w:tr>
      <w:tr w:rsidR="00CE7CF3" w:rsidRPr="00CD46CC" w14:paraId="74873835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B9B6B7E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477A21B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C92BDC7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7 (3.5-3.9)</w:t>
            </w:r>
          </w:p>
        </w:tc>
      </w:tr>
      <w:tr w:rsidR="00CE7CF3" w:rsidRPr="00CD46CC" w14:paraId="1CCCD807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2843CF2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622D4C6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1498700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5 (3.3-3.7)</w:t>
            </w:r>
          </w:p>
        </w:tc>
      </w:tr>
      <w:tr w:rsidR="00CE7CF3" w:rsidRPr="00CD46CC" w14:paraId="54A386F1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98853E4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E073960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6311946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2.9-3.3)</w:t>
            </w:r>
          </w:p>
        </w:tc>
      </w:tr>
      <w:tr w:rsidR="00CE7CF3" w:rsidRPr="00CD46CC" w14:paraId="586745AB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07CB6C7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B7CA0FE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7393306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0 (2.8-3.2)</w:t>
            </w:r>
          </w:p>
        </w:tc>
      </w:tr>
      <w:tr w:rsidR="00CE7CF3" w:rsidRPr="00CD46CC" w14:paraId="3E092823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CE89ED2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3218EC4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96EE30C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6-2.9)</w:t>
            </w:r>
          </w:p>
        </w:tc>
      </w:tr>
      <w:tr w:rsidR="00CE7CF3" w:rsidRPr="00CD46CC" w14:paraId="401F8C98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055AC52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1C084F3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1B96335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6 (2.5-2.8)</w:t>
            </w:r>
          </w:p>
        </w:tc>
      </w:tr>
      <w:tr w:rsidR="00CE7CF3" w:rsidRPr="00CD46CC" w14:paraId="1231BB44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56180BC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8946AC9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0D18D97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5 (2.3-2.6)</w:t>
            </w:r>
          </w:p>
        </w:tc>
      </w:tr>
      <w:tr w:rsidR="00CE7CF3" w:rsidRPr="00CD46CC" w14:paraId="16E9994A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8E9D847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E1AD496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65A728E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5 (2.3-2.6)</w:t>
            </w:r>
          </w:p>
        </w:tc>
      </w:tr>
      <w:tr w:rsidR="00CE7CF3" w:rsidRPr="00CD46CC" w14:paraId="7273A0F3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AAA6E59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758043B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6A7123E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5 (2.4-2.7)</w:t>
            </w:r>
          </w:p>
        </w:tc>
      </w:tr>
      <w:tr w:rsidR="00CE7CF3" w:rsidRPr="00CD46CC" w14:paraId="19DCE677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8F26E9B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78A128A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6F616FE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5-2.9)</w:t>
            </w:r>
          </w:p>
        </w:tc>
      </w:tr>
      <w:tr w:rsidR="00CE7CF3" w:rsidRPr="00CD46CC" w14:paraId="575EF742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A82350D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03A1B0E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02C87B4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6 (2.4-2.7)</w:t>
            </w:r>
          </w:p>
        </w:tc>
      </w:tr>
      <w:tr w:rsidR="00CE7CF3" w:rsidRPr="00CD46CC" w14:paraId="2C297DEA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140724B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06DA6D9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9A6B990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6 (2.4-2.7)</w:t>
            </w:r>
          </w:p>
        </w:tc>
      </w:tr>
      <w:tr w:rsidR="00CE7CF3" w:rsidRPr="00CD46CC" w14:paraId="31151426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ED0411D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65EDDD6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0712E97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5-2.8)</w:t>
            </w:r>
          </w:p>
        </w:tc>
      </w:tr>
      <w:tr w:rsidR="00CE7CF3" w:rsidRPr="00CD46CC" w14:paraId="7B18266D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0B2BF9D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46D9A4A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BC4E1D2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6-2.9)</w:t>
            </w:r>
          </w:p>
        </w:tc>
      </w:tr>
      <w:tr w:rsidR="00CE7CF3" w:rsidRPr="00CD46CC" w14:paraId="5BF39DB1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8872E96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5132E99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BEF71F4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6-2.9)</w:t>
            </w:r>
          </w:p>
        </w:tc>
      </w:tr>
      <w:tr w:rsidR="00CE7CF3" w:rsidRPr="00CD46CC" w14:paraId="13C4B583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BF5797A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341FF90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5F5DA4F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7-3.0)</w:t>
            </w:r>
          </w:p>
        </w:tc>
      </w:tr>
      <w:tr w:rsidR="00CE7CF3" w:rsidRPr="00CD46CC" w14:paraId="666438B7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C741E87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DC42D3D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A082AF1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8-3.1)</w:t>
            </w:r>
          </w:p>
        </w:tc>
      </w:tr>
      <w:tr w:rsidR="00CE7CF3" w:rsidRPr="00CD46CC" w14:paraId="0E16D305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DE0A42A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E06B760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2B5A8BC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2.9-3.2)</w:t>
            </w:r>
          </w:p>
        </w:tc>
      </w:tr>
      <w:tr w:rsidR="00CE7CF3" w:rsidRPr="00CD46CC" w14:paraId="56702491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</w:tcPr>
          <w:p w14:paraId="1CAA2C6E" w14:textId="77777777" w:rsidR="00CE7CF3" w:rsidRPr="00CD46CC" w:rsidRDefault="00CE7CF3" w:rsidP="00CE7CF3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     Northeast</w:t>
            </w:r>
          </w:p>
        </w:tc>
        <w:tc>
          <w:tcPr>
            <w:tcW w:w="1125" w:type="dxa"/>
            <w:shd w:val="clear" w:color="auto" w:fill="FFFFFF" w:themeFill="background1"/>
            <w:noWrap/>
          </w:tcPr>
          <w:p w14:paraId="477738A0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3C42299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5 (3.3-3.6)</w:t>
            </w:r>
          </w:p>
        </w:tc>
      </w:tr>
      <w:tr w:rsidR="00CE7CF3" w:rsidRPr="00CD46CC" w14:paraId="6935615E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737B87A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FACE615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3380" w:type="dxa"/>
            <w:shd w:val="clear" w:color="auto" w:fill="FFFFFF" w:themeFill="background1"/>
            <w:noWrap/>
            <w:hideMark/>
          </w:tcPr>
          <w:p w14:paraId="47036B3A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0 (3.0-3.1)</w:t>
            </w:r>
          </w:p>
        </w:tc>
      </w:tr>
      <w:tr w:rsidR="00CE7CF3" w:rsidRPr="00CD46CC" w14:paraId="188C9CDC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FE5300F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6719247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9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E059E09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5 (4.8-5.2)</w:t>
            </w:r>
          </w:p>
        </w:tc>
      </w:tr>
      <w:tr w:rsidR="00CE7CF3" w:rsidRPr="00CD46CC" w14:paraId="59A1A30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56A5260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AE71E64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F85C349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5 (4.3-4.7)</w:t>
            </w:r>
          </w:p>
        </w:tc>
      </w:tr>
      <w:tr w:rsidR="00CE7CF3" w:rsidRPr="00CD46CC" w14:paraId="608790EC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8F75540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lastRenderedPageBreak/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38E43B4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3C826DB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3 (4.1-4.5)</w:t>
            </w:r>
          </w:p>
        </w:tc>
      </w:tr>
      <w:tr w:rsidR="00CE7CF3" w:rsidRPr="00CD46CC" w14:paraId="051AEF1E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BCFA731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84DED7F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09D1426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1 (3.9-4.3)</w:t>
            </w:r>
          </w:p>
        </w:tc>
      </w:tr>
      <w:tr w:rsidR="00CE7CF3" w:rsidRPr="00CD46CC" w14:paraId="33C76E41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554084B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3CF2081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C1EC710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8 (3.7-4.0)</w:t>
            </w:r>
          </w:p>
        </w:tc>
      </w:tr>
      <w:tr w:rsidR="00CE7CF3" w:rsidRPr="00CD46CC" w14:paraId="2F46D93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4DD8B5C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237F06F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70FAC03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5 (3.3-3.7)</w:t>
            </w:r>
          </w:p>
        </w:tc>
      </w:tr>
      <w:tr w:rsidR="00CE7CF3" w:rsidRPr="00CD46CC" w14:paraId="370CAA13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C06E812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001C804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F631440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2-3.6)</w:t>
            </w:r>
          </w:p>
        </w:tc>
      </w:tr>
      <w:tr w:rsidR="00CE7CF3" w:rsidRPr="00CD46CC" w14:paraId="369A7BFA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BE57809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D3AE902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809AF64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1-3.4)</w:t>
            </w:r>
          </w:p>
        </w:tc>
      </w:tr>
      <w:tr w:rsidR="00CE7CF3" w:rsidRPr="00CD46CC" w14:paraId="1747A16D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F92E7D5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1D4B132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79E8455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0 (2.8-3.2)</w:t>
            </w:r>
          </w:p>
        </w:tc>
      </w:tr>
      <w:tr w:rsidR="00CE7CF3" w:rsidRPr="00CD46CC" w14:paraId="3C84202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2087F7B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B0F63F5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87A7269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6-3.0)</w:t>
            </w:r>
          </w:p>
        </w:tc>
      </w:tr>
      <w:tr w:rsidR="00CE7CF3" w:rsidRPr="00CD46CC" w14:paraId="5D1F98BB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3D160BD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27908D5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8548281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7-3.0)</w:t>
            </w:r>
          </w:p>
        </w:tc>
      </w:tr>
      <w:tr w:rsidR="00CE7CF3" w:rsidRPr="00CD46CC" w14:paraId="2B24F7A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033373F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7DB2248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CBF1F69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6-2.9)</w:t>
            </w:r>
          </w:p>
        </w:tc>
      </w:tr>
      <w:tr w:rsidR="00CE7CF3" w:rsidRPr="00CD46CC" w14:paraId="012EEE5B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43CB853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8782403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40A7B74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7-3.0)</w:t>
            </w:r>
          </w:p>
        </w:tc>
      </w:tr>
      <w:tr w:rsidR="00CE7CF3" w:rsidRPr="00CD46CC" w14:paraId="090C236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07ACB0A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1CBF808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8F70F21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7-3.0)</w:t>
            </w:r>
          </w:p>
        </w:tc>
      </w:tr>
      <w:tr w:rsidR="00CE7CF3" w:rsidRPr="00CD46CC" w14:paraId="78AA4FF9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1B5F812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CFA99A3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4E4CD72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2.9-3.2)</w:t>
            </w:r>
          </w:p>
        </w:tc>
      </w:tr>
      <w:tr w:rsidR="00CE7CF3" w:rsidRPr="00CD46CC" w14:paraId="6D01D2FD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8CB0130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EF9607B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FF74AEB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8-3.1)</w:t>
            </w:r>
          </w:p>
        </w:tc>
      </w:tr>
      <w:tr w:rsidR="00CE7CF3" w:rsidRPr="00CD46CC" w14:paraId="575FB6FC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A0827E5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5EF834A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08C748A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2 (3.0-3.3)</w:t>
            </w:r>
          </w:p>
        </w:tc>
      </w:tr>
      <w:tr w:rsidR="00CE7CF3" w:rsidRPr="00CD46CC" w14:paraId="1C352FA2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DFBCE45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024F60D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500010C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2.9-3.3)</w:t>
            </w:r>
          </w:p>
        </w:tc>
      </w:tr>
      <w:tr w:rsidR="00CE7CF3" w:rsidRPr="00CD46CC" w14:paraId="1E58523A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F712082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1F90014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884EBD5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2-3.5)</w:t>
            </w:r>
          </w:p>
        </w:tc>
      </w:tr>
      <w:tr w:rsidR="00CE7CF3" w:rsidRPr="00CD46CC" w14:paraId="28ED452F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D573AAF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6732D94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BA87716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2-3.5)</w:t>
            </w:r>
          </w:p>
        </w:tc>
      </w:tr>
      <w:tr w:rsidR="00CE7CF3" w:rsidRPr="00CD46CC" w14:paraId="7B5FA06E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183ECC6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D1F3375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105ECF1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5 (3.4-3.7)</w:t>
            </w:r>
          </w:p>
        </w:tc>
      </w:tr>
      <w:tr w:rsidR="00CE7CF3" w:rsidRPr="00CD46CC" w14:paraId="3A7490E0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</w:tcPr>
          <w:p w14:paraId="1E9A95B9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</w:tcPr>
          <w:p w14:paraId="2B6E9421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C357920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9 (3.8-4.1)</w:t>
            </w:r>
          </w:p>
        </w:tc>
      </w:tr>
      <w:tr w:rsidR="00CE7CF3" w:rsidRPr="00CD46CC" w14:paraId="25A09B9F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4E6A975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FFFBD4E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10E1DF8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4-3.4)</w:t>
            </w:r>
          </w:p>
        </w:tc>
      </w:tr>
      <w:tr w:rsidR="00CE7CF3" w:rsidRPr="00CD46CC" w14:paraId="01A06B25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D7EE527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829BA19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9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3D51C02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5 (4.8-5.2)</w:t>
            </w:r>
          </w:p>
        </w:tc>
      </w:tr>
      <w:tr w:rsidR="00CE7CF3" w:rsidRPr="00CD46CC" w14:paraId="27DD2441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23B2BEF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31119DC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219EE71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7 (4.5-4.8)</w:t>
            </w:r>
          </w:p>
        </w:tc>
      </w:tr>
      <w:tr w:rsidR="00CE7CF3" w:rsidRPr="00CD46CC" w14:paraId="2A65DF3A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9C4A079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74D35C2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81435EF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3 (4.1-4.5)</w:t>
            </w:r>
          </w:p>
        </w:tc>
      </w:tr>
      <w:tr w:rsidR="00CE7CF3" w:rsidRPr="00CD46CC" w14:paraId="2D4F733D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1317FE6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3046D81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BE9A443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2 (4.0-4.4)</w:t>
            </w:r>
          </w:p>
        </w:tc>
      </w:tr>
      <w:tr w:rsidR="00CE7CF3" w:rsidRPr="00CD46CC" w14:paraId="435C9626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C04ADEB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A910A81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94CD38C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9 (3.8-4.1)</w:t>
            </w:r>
          </w:p>
        </w:tc>
      </w:tr>
      <w:tr w:rsidR="00CE7CF3" w:rsidRPr="00CD46CC" w14:paraId="10434A18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1F9060C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969D6D2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C6315AC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5 (3.4-3.7)</w:t>
            </w:r>
          </w:p>
        </w:tc>
      </w:tr>
      <w:tr w:rsidR="00CE7CF3" w:rsidRPr="00CD46CC" w14:paraId="19E78222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07E2FB2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lastRenderedPageBreak/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3F88341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FD001F2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1-3.4)</w:t>
            </w:r>
          </w:p>
        </w:tc>
      </w:tr>
      <w:tr w:rsidR="00CE7CF3" w:rsidRPr="00CD46CC" w14:paraId="1ED3D6B7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1780514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467A8FB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7CA816C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2 (3.0-3.3)</w:t>
            </w:r>
          </w:p>
        </w:tc>
      </w:tr>
      <w:tr w:rsidR="00CE7CF3" w:rsidRPr="00CD46CC" w14:paraId="51F8529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FE0F316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3DA6D35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D9C5867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3.0-3.3)</w:t>
            </w:r>
          </w:p>
        </w:tc>
      </w:tr>
      <w:tr w:rsidR="00CE7CF3" w:rsidRPr="00CD46CC" w14:paraId="62A579E4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E8454C6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5B5106F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E4470BB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3.0-3.2)</w:t>
            </w:r>
          </w:p>
        </w:tc>
      </w:tr>
      <w:tr w:rsidR="00CE7CF3" w:rsidRPr="00CD46CC" w14:paraId="22A1BD1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142165E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F60D542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0E23F43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8-3.0)</w:t>
            </w:r>
          </w:p>
        </w:tc>
      </w:tr>
      <w:tr w:rsidR="00CE7CF3" w:rsidRPr="00CD46CC" w14:paraId="4B79DA70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1DEF2D8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1170EC0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C9DC41F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8-3.1)</w:t>
            </w:r>
          </w:p>
        </w:tc>
      </w:tr>
      <w:tr w:rsidR="00CE7CF3" w:rsidRPr="00CD46CC" w14:paraId="2DD8A9A6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CBDDA39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A6986E3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D68858F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8-3.0)</w:t>
            </w:r>
          </w:p>
        </w:tc>
      </w:tr>
      <w:tr w:rsidR="00CE7CF3" w:rsidRPr="00CD46CC" w14:paraId="75455B60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BF111F4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A4AB6E1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F568551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7-2.9)</w:t>
            </w:r>
          </w:p>
        </w:tc>
      </w:tr>
      <w:tr w:rsidR="00CE7CF3" w:rsidRPr="00CD46CC" w14:paraId="01203F2F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0CF61BF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EE59735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8E69649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8-3.0)</w:t>
            </w:r>
          </w:p>
        </w:tc>
      </w:tr>
      <w:tr w:rsidR="00CE7CF3" w:rsidRPr="00CD46CC" w14:paraId="79B34B6B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D24A2F9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18D0D71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B4964F7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9 (2.8-3.1)</w:t>
            </w:r>
          </w:p>
        </w:tc>
      </w:tr>
      <w:tr w:rsidR="00CE7CF3" w:rsidRPr="00CD46CC" w14:paraId="1CDD0CF6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E613317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1F1F6DD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A98395A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0 (2.9-3.1)</w:t>
            </w:r>
          </w:p>
        </w:tc>
      </w:tr>
      <w:tr w:rsidR="00CE7CF3" w:rsidRPr="00CD46CC" w14:paraId="2BFED48F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746F5FB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8579C5D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4167121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2 (3.1-3.3)</w:t>
            </w:r>
          </w:p>
        </w:tc>
      </w:tr>
      <w:tr w:rsidR="00CE7CF3" w:rsidRPr="00CD46CC" w14:paraId="7F50ABBD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A2D360F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37FBB8F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64B3C2F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2-3.4)</w:t>
            </w:r>
          </w:p>
        </w:tc>
      </w:tr>
      <w:tr w:rsidR="00CE7CF3" w:rsidRPr="00CD46CC" w14:paraId="2F8F412B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4D97B9A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667AC38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246C20D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2-3.5)</w:t>
            </w:r>
          </w:p>
        </w:tc>
      </w:tr>
      <w:tr w:rsidR="00CE7CF3" w:rsidRPr="00CD46CC" w14:paraId="567447B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5C3DD4C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60D7BCE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E538DD1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3-3.5)</w:t>
            </w:r>
          </w:p>
        </w:tc>
      </w:tr>
      <w:tr w:rsidR="00CE7CF3" w:rsidRPr="00CD46CC" w14:paraId="589F038B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</w:tcPr>
          <w:p w14:paraId="45EF370E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</w:tcPr>
          <w:p w14:paraId="051FE131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30EC4C2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7 (3.6-3.8)</w:t>
            </w:r>
          </w:p>
        </w:tc>
      </w:tr>
      <w:tr w:rsidR="00CE7CF3" w:rsidRPr="00CD46CC" w14:paraId="599B3A22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757C6C2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D70E375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ED2D751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4-3.4)</w:t>
            </w:r>
          </w:p>
        </w:tc>
      </w:tr>
      <w:tr w:rsidR="00CE7CF3" w:rsidRPr="00CD46CC" w14:paraId="6D32BCFF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311FFEC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493C4D8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9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3F37094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1 (3.8-4.3)</w:t>
            </w:r>
          </w:p>
        </w:tc>
      </w:tr>
      <w:tr w:rsidR="00CE7CF3" w:rsidRPr="00CD46CC" w14:paraId="3144F797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E897DAB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BA6ECDB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DD937F8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.0 (3.8-4.2)</w:t>
            </w:r>
          </w:p>
        </w:tc>
      </w:tr>
      <w:tr w:rsidR="00CE7CF3" w:rsidRPr="00CD46CC" w14:paraId="500826A8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DDB352C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D93A03E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3773A66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6 (3.4-3.8)</w:t>
            </w:r>
          </w:p>
        </w:tc>
      </w:tr>
      <w:tr w:rsidR="00CE7CF3" w:rsidRPr="00CD46CC" w14:paraId="600FC88B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3BFDF6F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2EB8E73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1C4A58C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3-3.6)</w:t>
            </w:r>
          </w:p>
        </w:tc>
      </w:tr>
      <w:tr w:rsidR="00CE7CF3" w:rsidRPr="00CD46CC" w14:paraId="397FB2DB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88D70C9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52CA543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CCCD7CD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4 (3.2-3.6)</w:t>
            </w:r>
          </w:p>
        </w:tc>
      </w:tr>
      <w:tr w:rsidR="00CE7CF3" w:rsidRPr="00CD46CC" w14:paraId="2CCD1E43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2FD5E29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D124C98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42114D3E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2.9-3.3)</w:t>
            </w:r>
          </w:p>
        </w:tc>
      </w:tr>
      <w:tr w:rsidR="00CE7CF3" w:rsidRPr="00CD46CC" w14:paraId="1C43CB0E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40EC8E7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63E3A95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C5A38DA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2 (3.0-3.3)</w:t>
            </w:r>
          </w:p>
        </w:tc>
      </w:tr>
      <w:tr w:rsidR="00CE7CF3" w:rsidRPr="00CD46CC" w14:paraId="4883595B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FD192FA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600782E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B0F642F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6-2.9)</w:t>
            </w:r>
          </w:p>
        </w:tc>
      </w:tr>
      <w:tr w:rsidR="00CE7CF3" w:rsidRPr="00CD46CC" w14:paraId="57ADF241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207E2AE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3901942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A25D01E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6-2.9)</w:t>
            </w:r>
          </w:p>
        </w:tc>
      </w:tr>
      <w:tr w:rsidR="00CE7CF3" w:rsidRPr="00CD46CC" w14:paraId="25DE33DD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7337BE8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D255A63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3D09390B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6-2.9)</w:t>
            </w:r>
          </w:p>
        </w:tc>
      </w:tr>
      <w:tr w:rsidR="00CE7CF3" w:rsidRPr="00CD46CC" w14:paraId="31949B9D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8786918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lastRenderedPageBreak/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E64A652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64D6126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5-2.9)</w:t>
            </w:r>
          </w:p>
        </w:tc>
      </w:tr>
      <w:tr w:rsidR="00CE7CF3" w:rsidRPr="00CD46CC" w14:paraId="470CE3A3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D22A157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4944F23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8ACC4F5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6-3.0)</w:t>
            </w:r>
          </w:p>
        </w:tc>
      </w:tr>
      <w:tr w:rsidR="00CE7CF3" w:rsidRPr="00CD46CC" w14:paraId="302DAFB3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485CEFD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C629388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5CC29728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6-2.9)</w:t>
            </w:r>
          </w:p>
        </w:tc>
      </w:tr>
      <w:tr w:rsidR="00CE7CF3" w:rsidRPr="00CD46CC" w14:paraId="1765BF4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3BA3B85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A8A40D1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4E59A86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6 (2.5-2.8)</w:t>
            </w:r>
          </w:p>
        </w:tc>
      </w:tr>
      <w:tr w:rsidR="00CE7CF3" w:rsidRPr="00CD46CC" w14:paraId="04009673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566D969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5AF5ED8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3D66C2B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5 (2.4-2.7)</w:t>
            </w:r>
          </w:p>
        </w:tc>
      </w:tr>
      <w:tr w:rsidR="00CE7CF3" w:rsidRPr="00CD46CC" w14:paraId="05F7F20A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59871C0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450A086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42B235A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7 (2.5-2.8)</w:t>
            </w:r>
          </w:p>
        </w:tc>
      </w:tr>
      <w:tr w:rsidR="00CE7CF3" w:rsidRPr="00CD46CC" w14:paraId="1A54BA20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40D21E8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6DA8491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181C8CDD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.8 (2.6-2.9)</w:t>
            </w:r>
          </w:p>
        </w:tc>
      </w:tr>
      <w:tr w:rsidR="00CE7CF3" w:rsidRPr="00CD46CC" w14:paraId="58EA6FC8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F752E2C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D7931F1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7D7DA9DD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2.9-3.2)</w:t>
            </w:r>
          </w:p>
        </w:tc>
      </w:tr>
      <w:tr w:rsidR="00CE7CF3" w:rsidRPr="00CD46CC" w14:paraId="2993B0B4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4CF2619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9F549C7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21C0FB7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0 (2.9-3.2)</w:t>
            </w:r>
          </w:p>
        </w:tc>
      </w:tr>
      <w:tr w:rsidR="00CE7CF3" w:rsidRPr="00CD46CC" w14:paraId="0A7DD936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1EEBF56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F2F06D4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A25E2E3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1-3.4)</w:t>
            </w:r>
          </w:p>
        </w:tc>
      </w:tr>
      <w:tr w:rsidR="00CE7CF3" w:rsidRPr="00CD46CC" w14:paraId="2216463F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902AFAE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71A6F7E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6C3400F9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3 (3.2-3.5)</w:t>
            </w:r>
          </w:p>
        </w:tc>
      </w:tr>
      <w:tr w:rsidR="00CE7CF3" w:rsidRPr="00CD46CC" w14:paraId="174B3762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</w:tcPr>
          <w:p w14:paraId="4B91A70B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</w:tcPr>
          <w:p w14:paraId="2DC227C4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0C7C4AB8" w14:textId="77777777" w:rsidR="00CE7CF3" w:rsidRPr="00CD46CC" w:rsidRDefault="00CE7CF3" w:rsidP="00CE7CF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8 (3.6-3.9)</w:t>
            </w:r>
          </w:p>
        </w:tc>
      </w:tr>
      <w:tr w:rsidR="00CE7CF3" w:rsidRPr="00CD46CC" w14:paraId="797250CF" w14:textId="77777777" w:rsidTr="004E5A6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B986978" w14:textId="77777777" w:rsidR="00CE7CF3" w:rsidRPr="00CD46CC" w:rsidRDefault="00CE7CF3" w:rsidP="00CE7CF3">
            <w:pPr>
              <w:spacing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112E347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3380" w:type="dxa"/>
            <w:shd w:val="clear" w:color="auto" w:fill="FFFFFF" w:themeFill="background1"/>
            <w:noWrap/>
          </w:tcPr>
          <w:p w14:paraId="2CA60DF6" w14:textId="77777777" w:rsidR="00CE7CF3" w:rsidRPr="00CD46CC" w:rsidRDefault="00CE7CF3" w:rsidP="00CE7CF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.1 (3.0-3.1)</w:t>
            </w:r>
          </w:p>
        </w:tc>
      </w:tr>
    </w:tbl>
    <w:p w14:paraId="40D50F21" w14:textId="77777777" w:rsidR="007E56DC" w:rsidRDefault="007E56DC" w:rsidP="00CE7CF3">
      <w:pPr>
        <w:spacing w:line="240" w:lineRule="auto"/>
      </w:pPr>
    </w:p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E7CF3"/>
    <w:rsid w:val="007E56DC"/>
    <w:rsid w:val="00CE7CF3"/>
    <w:rsid w:val="00E1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D0CF1"/>
  <w15:chartTrackingRefBased/>
  <w15:docId w15:val="{C2E3A971-DF45-49B3-8E55-BF991A84A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CF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7C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C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CF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C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CF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C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C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C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C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CF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CF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CF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CF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CF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C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C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C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C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C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C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C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C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C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C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C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CF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CF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CF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CF3"/>
    <w:rPr>
      <w:b/>
      <w:bCs/>
      <w:smallCaps/>
      <w:color w:val="365F91" w:themeColor="accent1" w:themeShade="BF"/>
      <w:spacing w:val="5"/>
    </w:rPr>
  </w:style>
  <w:style w:type="table" w:customStyle="1" w:styleId="PlainTable15">
    <w:name w:val="Plain Table 15"/>
    <w:basedOn w:val="TableNormal"/>
    <w:next w:val="PlainTable1"/>
    <w:uiPriority w:val="41"/>
    <w:rsid w:val="00CE7CF3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CE7C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0-22T20:22:00Z</dcterms:created>
  <dcterms:modified xsi:type="dcterms:W3CDTF">2024-10-22T20:22:00Z</dcterms:modified>
</cp:coreProperties>
</file>